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E9BE1D" w14:textId="77777777" w:rsidR="00C07CC5" w:rsidRPr="00505A49" w:rsidRDefault="00C07CC5" w:rsidP="00C07CC5">
      <w:pPr>
        <w:shd w:val="clear" w:color="auto" w:fill="FFFFFF"/>
        <w:spacing w:after="120" w:line="360" w:lineRule="auto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ry Table 4</w:t>
      </w:r>
      <w:r w:rsidRPr="00505A49">
        <w:rPr>
          <w:b/>
          <w:sz w:val="24"/>
          <w:szCs w:val="24"/>
          <w:lang w:val="en-US"/>
        </w:rPr>
        <w:t xml:space="preserve"> </w:t>
      </w:r>
      <w:r w:rsidRPr="00505A49">
        <w:rPr>
          <w:sz w:val="24"/>
          <w:szCs w:val="24"/>
          <w:lang w:val="en-US"/>
        </w:rPr>
        <w:t xml:space="preserve">- </w:t>
      </w:r>
      <w:r w:rsidRPr="00505A49">
        <w:rPr>
          <w:b/>
          <w:bCs/>
          <w:sz w:val="24"/>
          <w:szCs w:val="24"/>
          <w:lang w:val="en-US"/>
        </w:rPr>
        <w:t>Disease progression modeled according to the disease duration in the SPG4 subgroup</w:t>
      </w:r>
    </w:p>
    <w:tbl>
      <w:tblPr>
        <w:tblW w:w="90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75"/>
        <w:gridCol w:w="1417"/>
        <w:gridCol w:w="1418"/>
        <w:gridCol w:w="1417"/>
        <w:gridCol w:w="1588"/>
        <w:gridCol w:w="1245"/>
      </w:tblGrid>
      <w:tr w:rsidR="00C07CC5" w:rsidRPr="00505A49" w14:paraId="612B5F13" w14:textId="77777777" w:rsidTr="00ED367A">
        <w:trPr>
          <w:trHeight w:val="489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2F3AEC" w14:textId="77777777" w:rsidR="00C07CC5" w:rsidRPr="00505A49" w:rsidRDefault="00C07CC5" w:rsidP="00ED367A">
            <w:pPr>
              <w:spacing w:after="120"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505A49">
              <w:rPr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F44826" w14:textId="77777777" w:rsidR="00C07CC5" w:rsidRPr="00505A49" w:rsidRDefault="00C07CC5" w:rsidP="00ED367A">
            <w:pPr>
              <w:spacing w:after="120"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505A49">
              <w:rPr>
                <w:b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80C089" w14:textId="77777777" w:rsidR="00C07CC5" w:rsidRPr="00505A49" w:rsidRDefault="00C07CC5" w:rsidP="00ED367A">
            <w:pPr>
              <w:spacing w:after="120"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505A49">
              <w:rPr>
                <w:b/>
                <w:sz w:val="24"/>
                <w:szCs w:val="24"/>
                <w:lang w:val="en-US"/>
              </w:rPr>
              <w:t>Standard Error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66FC72" w14:textId="77777777" w:rsidR="00C07CC5" w:rsidRPr="00505A49" w:rsidRDefault="00C07CC5" w:rsidP="00ED367A">
            <w:pPr>
              <w:spacing w:after="120"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505A49">
              <w:rPr>
                <w:b/>
                <w:sz w:val="24"/>
                <w:szCs w:val="24"/>
                <w:lang w:val="en-US"/>
              </w:rPr>
              <w:t>Statistic</w:t>
            </w:r>
          </w:p>
        </w:tc>
        <w:tc>
          <w:tcPr>
            <w:tcW w:w="15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EF6F7E" w14:textId="77777777" w:rsidR="00C07CC5" w:rsidRPr="00505A49" w:rsidRDefault="00C07CC5" w:rsidP="00ED367A">
            <w:pPr>
              <w:spacing w:after="120"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505A49">
              <w:rPr>
                <w:b/>
                <w:sz w:val="24"/>
                <w:szCs w:val="24"/>
                <w:lang w:val="en-US"/>
              </w:rPr>
              <w:t>Mean (CI 95%)</w:t>
            </w: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94F298" w14:textId="77777777" w:rsidR="00C07CC5" w:rsidRPr="00505A49" w:rsidRDefault="00C07CC5" w:rsidP="00ED367A">
            <w:pPr>
              <w:spacing w:after="120"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505A49">
              <w:rPr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C07CC5" w:rsidRPr="00505A49" w14:paraId="1AB97D47" w14:textId="77777777" w:rsidTr="00ED367A">
        <w:tc>
          <w:tcPr>
            <w:tcW w:w="1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EB3C09" w14:textId="77777777" w:rsidR="00C07CC5" w:rsidRPr="00505A49" w:rsidRDefault="00C07CC5" w:rsidP="00ED367A">
            <w:pPr>
              <w:shd w:val="clear" w:color="auto" w:fill="FFFFFF"/>
              <w:spacing w:after="120" w:line="360" w:lineRule="auto"/>
              <w:jc w:val="both"/>
              <w:rPr>
                <w:sz w:val="24"/>
                <w:szCs w:val="24"/>
                <w:lang w:val="en-US"/>
              </w:rPr>
            </w:pPr>
            <w:r w:rsidRPr="00505A49">
              <w:rPr>
                <w:sz w:val="24"/>
                <w:szCs w:val="24"/>
                <w:lang w:val="en-US"/>
              </w:rPr>
              <w:t>SP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6B00D4" w14:textId="77777777" w:rsidR="00C07CC5" w:rsidRPr="00505A49" w:rsidRDefault="00C07CC5" w:rsidP="00ED367A">
            <w:pPr>
              <w:shd w:val="clear" w:color="auto" w:fill="FFFFFF"/>
              <w:spacing w:after="12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505A49">
              <w:rPr>
                <w:sz w:val="24"/>
                <w:szCs w:val="24"/>
                <w:lang w:val="en-US"/>
              </w:rPr>
              <w:t>0.8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0BC3E0" w14:textId="77777777" w:rsidR="00C07CC5" w:rsidRPr="00505A49" w:rsidRDefault="00C07CC5" w:rsidP="00ED367A">
            <w:pPr>
              <w:shd w:val="clear" w:color="auto" w:fill="FFFFFF"/>
              <w:spacing w:after="12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505A49">
              <w:rPr>
                <w:sz w:val="24"/>
                <w:szCs w:val="24"/>
                <w:lang w:val="en-US"/>
              </w:rPr>
              <w:t>0.13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66096C" w14:textId="77777777" w:rsidR="00C07CC5" w:rsidRPr="00505A49" w:rsidRDefault="00C07CC5" w:rsidP="00ED367A">
            <w:pPr>
              <w:shd w:val="clear" w:color="auto" w:fill="FFFFFF"/>
              <w:spacing w:after="12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505A49">
              <w:rPr>
                <w:sz w:val="24"/>
                <w:szCs w:val="24"/>
                <w:lang w:val="en-US"/>
              </w:rPr>
              <w:t>38.849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842BB0" w14:textId="77777777" w:rsidR="00C07CC5" w:rsidRPr="00505A49" w:rsidRDefault="00C07CC5" w:rsidP="00ED367A">
            <w:pPr>
              <w:shd w:val="clear" w:color="auto" w:fill="FFFFFF"/>
              <w:spacing w:after="12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505A49">
              <w:rPr>
                <w:sz w:val="24"/>
                <w:szCs w:val="24"/>
                <w:lang w:val="en-US"/>
              </w:rPr>
              <w:t>0.59 to 1.2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8CB2EF" w14:textId="77777777" w:rsidR="00C07CC5" w:rsidRPr="00505A49" w:rsidRDefault="00C07CC5" w:rsidP="00ED367A">
            <w:pPr>
              <w:shd w:val="clear" w:color="auto" w:fill="FFFFFF"/>
              <w:spacing w:after="12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505A49">
              <w:rPr>
                <w:sz w:val="24"/>
                <w:szCs w:val="24"/>
                <w:lang w:val="en-US"/>
              </w:rPr>
              <w:t>&lt; 0.001</w:t>
            </w:r>
          </w:p>
        </w:tc>
      </w:tr>
      <w:tr w:rsidR="00C07CC5" w:rsidRPr="00505A49" w14:paraId="318971D4" w14:textId="77777777" w:rsidTr="00ED367A">
        <w:tc>
          <w:tcPr>
            <w:tcW w:w="1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07C969" w14:textId="77777777" w:rsidR="00C07CC5" w:rsidRPr="00505A49" w:rsidRDefault="00C07CC5" w:rsidP="00ED367A">
            <w:pPr>
              <w:shd w:val="clear" w:color="auto" w:fill="FFFFFF"/>
              <w:spacing w:after="120" w:line="360" w:lineRule="auto"/>
              <w:jc w:val="both"/>
              <w:rPr>
                <w:sz w:val="24"/>
                <w:szCs w:val="24"/>
                <w:lang w:val="en-US"/>
              </w:rPr>
            </w:pPr>
            <w:r w:rsidRPr="00505A49">
              <w:rPr>
                <w:sz w:val="24"/>
                <w:szCs w:val="24"/>
                <w:lang w:val="en-US"/>
              </w:rPr>
              <w:t>mSP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C698F7" w14:textId="77777777" w:rsidR="00C07CC5" w:rsidRPr="00505A49" w:rsidRDefault="00C07CC5" w:rsidP="00ED367A">
            <w:pPr>
              <w:shd w:val="clear" w:color="auto" w:fill="FFFFFF"/>
              <w:spacing w:after="12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505A49">
              <w:rPr>
                <w:sz w:val="24"/>
                <w:szCs w:val="24"/>
                <w:lang w:val="en-US"/>
              </w:rPr>
              <w:t>0.8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E6EAB6" w14:textId="77777777" w:rsidR="00C07CC5" w:rsidRPr="00505A49" w:rsidRDefault="00C07CC5" w:rsidP="00ED367A">
            <w:pPr>
              <w:shd w:val="clear" w:color="auto" w:fill="FFFFFF"/>
              <w:spacing w:after="12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505A49">
              <w:rPr>
                <w:sz w:val="24"/>
                <w:szCs w:val="24"/>
                <w:lang w:val="en-US"/>
              </w:rPr>
              <w:t>0.12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C71DAF" w14:textId="77777777" w:rsidR="00C07CC5" w:rsidRPr="00505A49" w:rsidRDefault="00C07CC5" w:rsidP="00ED367A">
            <w:pPr>
              <w:shd w:val="clear" w:color="auto" w:fill="FFFFFF"/>
              <w:spacing w:after="12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505A49">
              <w:rPr>
                <w:sz w:val="24"/>
                <w:szCs w:val="24"/>
                <w:lang w:val="en-US"/>
              </w:rPr>
              <w:t>44.2148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CAAD0C" w14:textId="77777777" w:rsidR="00C07CC5" w:rsidRPr="00505A49" w:rsidRDefault="00C07CC5" w:rsidP="00ED367A">
            <w:pPr>
              <w:shd w:val="clear" w:color="auto" w:fill="FFFFFF"/>
              <w:spacing w:after="12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505A49">
              <w:rPr>
                <w:sz w:val="24"/>
                <w:szCs w:val="24"/>
                <w:lang w:val="en-US"/>
              </w:rPr>
              <w:t>0.59 to 1.0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5D8378" w14:textId="77777777" w:rsidR="00C07CC5" w:rsidRPr="00505A49" w:rsidRDefault="00C07CC5" w:rsidP="00ED367A">
            <w:pPr>
              <w:shd w:val="clear" w:color="auto" w:fill="FFFFFF"/>
              <w:spacing w:after="12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505A49">
              <w:rPr>
                <w:sz w:val="24"/>
                <w:szCs w:val="24"/>
                <w:lang w:val="en-US"/>
              </w:rPr>
              <w:t>&lt; 0.001</w:t>
            </w:r>
          </w:p>
        </w:tc>
      </w:tr>
      <w:tr w:rsidR="00C07CC5" w:rsidRPr="00505A49" w14:paraId="6630E4FF" w14:textId="77777777" w:rsidTr="00ED367A">
        <w:tc>
          <w:tcPr>
            <w:tcW w:w="1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E0A6B0" w14:textId="77777777" w:rsidR="00C07CC5" w:rsidRPr="00505A49" w:rsidRDefault="00C07CC5" w:rsidP="00ED367A">
            <w:pPr>
              <w:shd w:val="clear" w:color="auto" w:fill="FFFFFF"/>
              <w:spacing w:after="120" w:line="360" w:lineRule="auto"/>
              <w:jc w:val="both"/>
              <w:rPr>
                <w:sz w:val="24"/>
                <w:szCs w:val="24"/>
                <w:lang w:val="en-US"/>
              </w:rPr>
            </w:pPr>
            <w:r w:rsidRPr="00505A49">
              <w:rPr>
                <w:sz w:val="24"/>
                <w:szCs w:val="24"/>
                <w:lang w:val="en-US"/>
              </w:rPr>
              <w:t>SSEP-UL Latency (msec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676B27" w14:textId="77777777" w:rsidR="00C07CC5" w:rsidRPr="00505A49" w:rsidRDefault="00C07CC5" w:rsidP="00ED367A">
            <w:pPr>
              <w:shd w:val="clear" w:color="auto" w:fill="FFFFFF"/>
              <w:spacing w:after="12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505A49">
              <w:rPr>
                <w:sz w:val="24"/>
                <w:szCs w:val="24"/>
                <w:lang w:val="en-US"/>
              </w:rPr>
              <w:t>0.1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86A05F" w14:textId="77777777" w:rsidR="00C07CC5" w:rsidRPr="00505A49" w:rsidRDefault="00C07CC5" w:rsidP="00ED367A">
            <w:pPr>
              <w:shd w:val="clear" w:color="auto" w:fill="FFFFFF"/>
              <w:spacing w:after="12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505A49">
              <w:rPr>
                <w:sz w:val="24"/>
                <w:szCs w:val="24"/>
                <w:lang w:val="en-US"/>
              </w:rPr>
              <w:t>0.06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C31C59" w14:textId="77777777" w:rsidR="00C07CC5" w:rsidRPr="00505A49" w:rsidRDefault="00C07CC5" w:rsidP="00ED367A">
            <w:pPr>
              <w:shd w:val="clear" w:color="auto" w:fill="FFFFFF"/>
              <w:spacing w:after="12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505A49">
              <w:rPr>
                <w:sz w:val="24"/>
                <w:szCs w:val="24"/>
                <w:lang w:val="en-US"/>
              </w:rPr>
              <w:t>5.602124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23793E" w14:textId="77777777" w:rsidR="00C07CC5" w:rsidRPr="00505A49" w:rsidRDefault="00C07CC5" w:rsidP="00ED367A">
            <w:pPr>
              <w:shd w:val="clear" w:color="auto" w:fill="FFFFFF"/>
              <w:spacing w:after="12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505A49">
              <w:rPr>
                <w:sz w:val="24"/>
                <w:szCs w:val="24"/>
                <w:lang w:val="en-US"/>
              </w:rPr>
              <w:t>0.03 to 0.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EF2379" w14:textId="77777777" w:rsidR="00C07CC5" w:rsidRPr="00505A49" w:rsidRDefault="00C07CC5" w:rsidP="00ED367A">
            <w:pPr>
              <w:shd w:val="clear" w:color="auto" w:fill="FFFFFF"/>
              <w:spacing w:after="12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505A49">
              <w:rPr>
                <w:sz w:val="24"/>
                <w:szCs w:val="24"/>
                <w:lang w:val="en-US"/>
              </w:rPr>
              <w:t>0.111</w:t>
            </w:r>
          </w:p>
        </w:tc>
      </w:tr>
      <w:tr w:rsidR="00C07CC5" w:rsidRPr="00505A49" w14:paraId="43371EC6" w14:textId="77777777" w:rsidTr="00ED367A">
        <w:tc>
          <w:tcPr>
            <w:tcW w:w="1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CDF734" w14:textId="77777777" w:rsidR="00C07CC5" w:rsidRPr="00505A49" w:rsidRDefault="00C07CC5" w:rsidP="00ED367A">
            <w:pPr>
              <w:shd w:val="clear" w:color="auto" w:fill="FFFFFF"/>
              <w:spacing w:after="120" w:line="360" w:lineRule="auto"/>
              <w:jc w:val="both"/>
              <w:rPr>
                <w:sz w:val="24"/>
                <w:szCs w:val="24"/>
                <w:lang w:val="en-US"/>
              </w:rPr>
            </w:pPr>
            <w:r w:rsidRPr="00505A49">
              <w:rPr>
                <w:sz w:val="24"/>
                <w:szCs w:val="24"/>
                <w:lang w:val="en-US"/>
              </w:rPr>
              <w:t>SSEP-LL Latency (msec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918DAA" w14:textId="77777777" w:rsidR="00C07CC5" w:rsidRPr="00505A49" w:rsidRDefault="00C07CC5" w:rsidP="00ED367A">
            <w:pPr>
              <w:shd w:val="clear" w:color="auto" w:fill="FFFFFF"/>
              <w:spacing w:after="12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505A49">
              <w:rPr>
                <w:sz w:val="24"/>
                <w:szCs w:val="24"/>
                <w:lang w:val="en-US"/>
              </w:rPr>
              <w:t>1.5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F46B54" w14:textId="77777777" w:rsidR="00C07CC5" w:rsidRPr="00505A49" w:rsidRDefault="00C07CC5" w:rsidP="00ED367A">
            <w:pPr>
              <w:shd w:val="clear" w:color="auto" w:fill="FFFFFF"/>
              <w:spacing w:after="12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505A49">
              <w:rPr>
                <w:sz w:val="24"/>
                <w:szCs w:val="24"/>
                <w:lang w:val="en-US"/>
              </w:rPr>
              <w:t>0.18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C654AC" w14:textId="77777777" w:rsidR="00C07CC5" w:rsidRPr="00505A49" w:rsidRDefault="00C07CC5" w:rsidP="00ED367A">
            <w:pPr>
              <w:shd w:val="clear" w:color="auto" w:fill="FFFFFF"/>
              <w:spacing w:after="12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505A49">
              <w:rPr>
                <w:sz w:val="24"/>
                <w:szCs w:val="24"/>
                <w:lang w:val="en-US"/>
              </w:rPr>
              <w:t>71.518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AB3E8D" w14:textId="77777777" w:rsidR="00C07CC5" w:rsidRPr="00505A49" w:rsidRDefault="00C07CC5" w:rsidP="00ED367A">
            <w:pPr>
              <w:shd w:val="clear" w:color="auto" w:fill="FFFFFF"/>
              <w:spacing w:after="12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505A49">
              <w:rPr>
                <w:sz w:val="24"/>
                <w:szCs w:val="24"/>
                <w:lang w:val="en-US"/>
              </w:rPr>
              <w:t>1.19 to 1.9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8B6890" w14:textId="77777777" w:rsidR="00C07CC5" w:rsidRPr="00505A49" w:rsidRDefault="00C07CC5" w:rsidP="00ED367A">
            <w:pPr>
              <w:shd w:val="clear" w:color="auto" w:fill="FFFFFF"/>
              <w:spacing w:after="12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505A49">
              <w:rPr>
                <w:sz w:val="24"/>
                <w:szCs w:val="24"/>
                <w:lang w:val="en-US"/>
              </w:rPr>
              <w:t>&lt; 0.001</w:t>
            </w:r>
          </w:p>
        </w:tc>
      </w:tr>
    </w:tbl>
    <w:p w14:paraId="34A47031" w14:textId="77777777" w:rsidR="00C07CC5" w:rsidRPr="00505A49" w:rsidRDefault="00C07CC5" w:rsidP="00C07CC5">
      <w:pPr>
        <w:shd w:val="clear" w:color="auto" w:fill="FFFFFF"/>
        <w:spacing w:after="120" w:line="360" w:lineRule="auto"/>
        <w:jc w:val="both"/>
        <w:rPr>
          <w:sz w:val="24"/>
          <w:szCs w:val="24"/>
          <w:lang w:val="en-US"/>
        </w:rPr>
      </w:pPr>
      <w:r w:rsidRPr="00505A49">
        <w:rPr>
          <w:sz w:val="24"/>
          <w:szCs w:val="24"/>
          <w:lang w:val="en-US"/>
        </w:rPr>
        <w:t>SPRS: Spastic Paraplegia Rating Scale; mSPRS: motor Spastic Paraplegia Rating Scale. SSEP-UL upper limbs somatosensory evoked potential. SSEP-LL lower limbs somatosensory evoked potential</w:t>
      </w:r>
    </w:p>
    <w:p w14:paraId="066751FF" w14:textId="77777777" w:rsidR="00C07CC5" w:rsidRPr="00C07CC5" w:rsidRDefault="00C07CC5">
      <w:pPr>
        <w:rPr>
          <w:lang w:val="en-US"/>
        </w:rPr>
      </w:pPr>
    </w:p>
    <w:sectPr w:rsidR="00C07CC5" w:rsidRPr="00C07CC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CC5"/>
    <w:rsid w:val="001F2F0A"/>
    <w:rsid w:val="00C07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FF3380"/>
  <w15:chartTrackingRefBased/>
  <w15:docId w15:val="{98632BC0-1AA9-4879-B0FE-6D7673B32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CC5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C07CC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07CC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07CC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07CC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07CC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07CC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07CC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07CC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07CC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07C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07C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07C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07CC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07CC5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07CC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07CC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07CC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07CC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07C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C07C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07CC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C07C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07CC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C07CC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07CC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C07CC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07C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07CC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07C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497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ALEX MORALES SAUTE</dc:creator>
  <cp:keywords/>
  <dc:description/>
  <cp:lastModifiedBy>JONAS ALEX MORALES SAUTE</cp:lastModifiedBy>
  <cp:revision>1</cp:revision>
  <dcterms:created xsi:type="dcterms:W3CDTF">2025-10-19T12:02:00Z</dcterms:created>
  <dcterms:modified xsi:type="dcterms:W3CDTF">2025-10-19T12:03:00Z</dcterms:modified>
</cp:coreProperties>
</file>